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9C51F" w14:textId="77777777" w:rsidR="003B4757" w:rsidRPr="00D23603" w:rsidRDefault="003B4757" w:rsidP="003B4757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5 Table. </w:t>
      </w:r>
      <w:r w:rsidRPr="00D23603">
        <w:rPr>
          <w:rFonts w:ascii="Times New Roman" w:hAnsi="Times New Roman" w:cs="Times New Roman"/>
          <w:b/>
          <w:bCs/>
        </w:rPr>
        <w:t>Raw Measures</w:t>
      </w:r>
    </w:p>
    <w:tbl>
      <w:tblPr>
        <w:tblW w:w="701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8"/>
        <w:gridCol w:w="1160"/>
        <w:gridCol w:w="1160"/>
        <w:gridCol w:w="1160"/>
      </w:tblGrid>
      <w:tr w:rsidR="003B4757" w:rsidRPr="00F45C6E" w14:paraId="4F892505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BEC96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0046B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6531E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F5C00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</w:tr>
      <w:tr w:rsidR="003B4757" w:rsidRPr="00F45C6E" w14:paraId="7EE70806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E136C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URM owned (Minority or Wom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BF192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39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57F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F589B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389***</w:t>
            </w:r>
          </w:p>
        </w:tc>
      </w:tr>
      <w:tr w:rsidR="003B4757" w:rsidRPr="00F45C6E" w14:paraId="657DF3B3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BC698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E64C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DCD0F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0B6B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7)</w:t>
            </w:r>
          </w:p>
        </w:tc>
      </w:tr>
      <w:tr w:rsidR="003B4757" w:rsidRPr="00F45C6E" w14:paraId="16643C8B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B11D7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Woman 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2997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06072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0C00B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39***</w:t>
            </w:r>
          </w:p>
        </w:tc>
      </w:tr>
      <w:tr w:rsidR="003B4757" w:rsidRPr="00F45C6E" w14:paraId="7EECB63C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34C1B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76B5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5E1DC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6822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3B4757" w:rsidRPr="00F45C6E" w14:paraId="5BE29F8B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81D59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Minority 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ABB6B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2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4DAC8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9D52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223***</w:t>
            </w:r>
          </w:p>
        </w:tc>
      </w:tr>
      <w:tr w:rsidR="003B4757" w:rsidRPr="00F45C6E" w14:paraId="4E55472E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F6CB1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989F0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D622C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C35B6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3B4757" w:rsidRPr="00F45C6E" w14:paraId="67B6BC01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8952A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Employment (</w:t>
            </w:r>
            <w:proofErr w:type="spellStart"/>
            <w:r w:rsidRPr="00F45C6E">
              <w:rPr>
                <w:rFonts w:ascii="Times New Roman" w:hAnsi="Times New Roman" w:cs="Times New Roman"/>
                <w:color w:val="000000"/>
              </w:rPr>
              <w:t>arcsin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proofErr w:type="spellEnd"/>
            <w:r w:rsidRPr="00F45C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F43D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1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AC2A3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9A2C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132***</w:t>
            </w:r>
          </w:p>
        </w:tc>
      </w:tr>
      <w:tr w:rsidR="003B4757" w:rsidRPr="00F45C6E" w14:paraId="102BE416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75B0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C5EF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3AC0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C60D6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</w:tr>
      <w:tr w:rsidR="003B4757" w:rsidRPr="00F45C6E" w14:paraId="2E4E505B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DA82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Any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0A81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E0FD0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19002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47***</w:t>
            </w:r>
          </w:p>
        </w:tc>
      </w:tr>
      <w:tr w:rsidR="003B4757" w:rsidRPr="00F45C6E" w14:paraId="06E6EB09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D6C4F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0BD7C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20D05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A63E3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</w:tr>
      <w:tr w:rsidR="003B4757" w:rsidRPr="00F45C6E" w14:paraId="1931589B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37D94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Any Pa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57147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79AD0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B1E97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86***</w:t>
            </w:r>
          </w:p>
        </w:tc>
      </w:tr>
      <w:tr w:rsidR="003B4757" w:rsidRPr="00F45C6E" w14:paraId="52ECF7E6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0EC4E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63671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3592E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1022A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12)</w:t>
            </w:r>
          </w:p>
        </w:tc>
      </w:tr>
      <w:tr w:rsidR="003B4757" w:rsidRPr="00F45C6E" w14:paraId="2EB35D2F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F08F2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University Distance (</w:t>
            </w:r>
            <w:proofErr w:type="spellStart"/>
            <w:r w:rsidRPr="00F45C6E">
              <w:rPr>
                <w:rFonts w:ascii="Times New Roman" w:hAnsi="Times New Roman" w:cs="Times New Roman"/>
                <w:color w:val="000000"/>
              </w:rPr>
              <w:t>arcsin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proofErr w:type="spellEnd"/>
            <w:r w:rsidRPr="00F45C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71650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FD23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FF83E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3B4757" w:rsidRPr="00F45C6E" w14:paraId="436C73A4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A94E3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A6E0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B41E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ECD73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</w:tr>
      <w:tr w:rsidR="003B4757" w:rsidRPr="00F45C6E" w14:paraId="3F2DEEF6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D43A1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Accelerator Distance (</w:t>
            </w:r>
            <w:proofErr w:type="spellStart"/>
            <w:r w:rsidRPr="00F45C6E">
              <w:rPr>
                <w:rFonts w:ascii="Times New Roman" w:hAnsi="Times New Roman" w:cs="Times New Roman"/>
                <w:color w:val="000000"/>
              </w:rPr>
              <w:t>arcsin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proofErr w:type="spellEnd"/>
            <w:r w:rsidRPr="00F45C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8444A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0ABB1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772D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6***</w:t>
            </w:r>
          </w:p>
        </w:tc>
      </w:tr>
      <w:tr w:rsidR="003B4757" w:rsidRPr="00F45C6E" w14:paraId="1C69280B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51E38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535CA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D725B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8DD28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</w:tr>
      <w:tr w:rsidR="003B4757" w:rsidRPr="00F45C6E" w14:paraId="5850E0A0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DFAD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FDIC Distance (</w:t>
            </w:r>
            <w:proofErr w:type="spellStart"/>
            <w:r w:rsidRPr="00F45C6E">
              <w:rPr>
                <w:rFonts w:ascii="Times New Roman" w:hAnsi="Times New Roman" w:cs="Times New Roman"/>
                <w:color w:val="000000"/>
              </w:rPr>
              <w:t>arcsin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proofErr w:type="spellEnd"/>
            <w:r w:rsidRPr="00F45C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B3BB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1FC81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0A61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17***</w:t>
            </w:r>
          </w:p>
        </w:tc>
      </w:tr>
      <w:tr w:rsidR="003B4757" w:rsidRPr="00F45C6E" w14:paraId="28B1195A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64845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F595B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3CD2E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1E61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</w:tr>
      <w:tr w:rsidR="003B4757" w:rsidRPr="00F45C6E" w14:paraId="544AD11E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64852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Angel Distance (</w:t>
            </w:r>
            <w:proofErr w:type="spellStart"/>
            <w:r w:rsidRPr="00F45C6E">
              <w:rPr>
                <w:rFonts w:ascii="Times New Roman" w:hAnsi="Times New Roman" w:cs="Times New Roman"/>
                <w:color w:val="000000"/>
              </w:rPr>
              <w:t>arcsin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proofErr w:type="spellEnd"/>
            <w:r w:rsidRPr="00F45C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353A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3B7D5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1DFA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3B4757" w:rsidRPr="00F45C6E" w14:paraId="7AD3C720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548CF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71007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ECCC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3189A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</w:tr>
      <w:tr w:rsidR="003B4757" w:rsidRPr="00F45C6E" w14:paraId="15B8A9A9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0825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VC Distance (</w:t>
            </w:r>
            <w:proofErr w:type="spellStart"/>
            <w:r w:rsidRPr="00F45C6E">
              <w:rPr>
                <w:rFonts w:ascii="Times New Roman" w:hAnsi="Times New Roman" w:cs="Times New Roman"/>
                <w:color w:val="000000"/>
              </w:rPr>
              <w:t>arcsin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proofErr w:type="spellEnd"/>
            <w:r w:rsidRPr="00F45C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42E1C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9CAA0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F4FE3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11***</w:t>
            </w:r>
          </w:p>
        </w:tc>
      </w:tr>
      <w:tr w:rsidR="003B4757" w:rsidRPr="00F45C6E" w14:paraId="7EC6B2CE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164FA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BA796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D407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ABC4E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</w:tr>
      <w:tr w:rsidR="003B4757" w:rsidRPr="00F45C6E" w14:paraId="4A5C8D3B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68B10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Unconcentrated Market (HHI &lt;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1B2F7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B728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020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3B4757" w:rsidRPr="00F45C6E" w14:paraId="59438AFD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2E87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5435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43E75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CFA1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3B4757" w:rsidRPr="00F45C6E" w14:paraId="2D4ED4B0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7FA22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Startu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3A53E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732E2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11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7EF9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963***</w:t>
            </w:r>
          </w:p>
        </w:tc>
      </w:tr>
      <w:tr w:rsidR="003B4757" w:rsidRPr="00F45C6E" w14:paraId="50B184E4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2832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CF236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4D89C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6AE16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70)</w:t>
            </w:r>
          </w:p>
        </w:tc>
      </w:tr>
      <w:tr w:rsidR="003B4757" w:rsidRPr="00F45C6E" w14:paraId="524C754B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40541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Political Alig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7411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387C5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C5101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0</w:t>
            </w:r>
          </w:p>
        </w:tc>
      </w:tr>
      <w:tr w:rsidR="003B4757" w:rsidRPr="00F45C6E" w14:paraId="2D6C4F69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CA7AB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3AC3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03D67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08E36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3B4757" w:rsidRPr="00F45C6E" w14:paraId="5345F13C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45EA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Democratic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9F0E8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BD86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91B37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</w:tr>
      <w:tr w:rsidR="003B4757" w:rsidRPr="00F45C6E" w14:paraId="4ED73190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465FC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95090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459E2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92E6F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3B4757" w:rsidRPr="00F45C6E" w14:paraId="62C626A2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47F7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PTAC Distance (</w:t>
            </w:r>
            <w:proofErr w:type="spellStart"/>
            <w:r w:rsidRPr="00F45C6E">
              <w:rPr>
                <w:rFonts w:ascii="Times New Roman" w:hAnsi="Times New Roman" w:cs="Times New Roman"/>
                <w:color w:val="000000"/>
              </w:rPr>
              <w:t>arcsin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proofErr w:type="spellEnd"/>
            <w:r w:rsidRPr="00F45C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6A2B9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D84C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C6E0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-0.0001</w:t>
            </w:r>
          </w:p>
        </w:tc>
      </w:tr>
      <w:tr w:rsidR="003B4757" w:rsidRPr="00F45C6E" w14:paraId="0CD9F404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50D1C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4D978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7927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A5F61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</w:tr>
      <w:tr w:rsidR="003B4757" w:rsidRPr="00F45C6E" w14:paraId="5E94F95B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306F6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CDFI Distance (</w:t>
            </w:r>
            <w:proofErr w:type="spellStart"/>
            <w:r w:rsidRPr="00F45C6E">
              <w:rPr>
                <w:rFonts w:ascii="Times New Roman" w:hAnsi="Times New Roman" w:cs="Times New Roman"/>
                <w:color w:val="000000"/>
              </w:rPr>
              <w:t>arcsin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proofErr w:type="spellEnd"/>
            <w:r w:rsidRPr="00F45C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EC61C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30999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FBF0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0013***</w:t>
            </w:r>
          </w:p>
        </w:tc>
      </w:tr>
      <w:tr w:rsidR="003B4757" w:rsidRPr="00F45C6E" w14:paraId="7989BCAE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F09BA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4ED19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8D1B1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145A6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</w:tr>
      <w:tr w:rsidR="003B4757" w:rsidRPr="00F45C6E" w14:paraId="79761184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85513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4891B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1,014,8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C8410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1,011,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1695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1,011,391</w:t>
            </w:r>
          </w:p>
        </w:tc>
      </w:tr>
      <w:tr w:rsidR="003B4757" w:rsidRPr="00F45C6E" w14:paraId="20E6D7D4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AE86B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r2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32744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61FB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C6CC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0.3035</w:t>
            </w:r>
          </w:p>
        </w:tc>
      </w:tr>
      <w:tr w:rsidR="003B4757" w:rsidRPr="00F45C6E" w14:paraId="47A6E62F" w14:textId="77777777" w:rsidTr="00433CFC">
        <w:trPr>
          <w:trHeight w:val="300"/>
          <w:jc w:val="center"/>
        </w:trPr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2B44F" w14:textId="77777777" w:rsidR="003B4757" w:rsidRPr="00F45C6E" w:rsidRDefault="003B4757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</w:rPr>
              <w:t>State, Industry, and Year 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21CD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98CEA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C5E0" w14:textId="77777777" w:rsidR="003B4757" w:rsidRPr="00F45C6E" w:rsidRDefault="003B4757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C6E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</w:tbl>
    <w:p w14:paraId="68D981AC" w14:textId="77777777" w:rsidR="003B4757" w:rsidRDefault="003B4757" w:rsidP="003B475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F5B2D">
        <w:rPr>
          <w:rFonts w:ascii="Times New Roman" w:hAnsi="Times New Roman" w:cs="Times New Roman"/>
        </w:rPr>
        <w:lastRenderedPageBreak/>
        <w:t xml:space="preserve"> </w:t>
      </w:r>
      <w:r w:rsidRPr="006F5B2D">
        <w:rPr>
          <w:rFonts w:ascii="Times New Roman" w:eastAsia="Times New Roman" w:hAnsi="Times New Roman" w:cs="Times New Roman"/>
        </w:rPr>
        <w:t xml:space="preserve">Notes: Dependent variable: SAM entry by firm age 3. Average marginal effects of logit model reported. Interpret continuous measures (i.e., </w:t>
      </w:r>
      <w:proofErr w:type="spellStart"/>
      <w:r w:rsidRPr="006F5B2D">
        <w:rPr>
          <w:rFonts w:ascii="Times New Roman" w:eastAsia="Times New Roman" w:hAnsi="Times New Roman" w:cs="Times New Roman"/>
        </w:rPr>
        <w:t>arcsin</w:t>
      </w:r>
      <w:r>
        <w:rPr>
          <w:rFonts w:ascii="Times New Roman" w:eastAsia="Times New Roman" w:hAnsi="Times New Roman" w:cs="Times New Roman"/>
        </w:rPr>
        <w:t>h</w:t>
      </w:r>
      <w:proofErr w:type="spellEnd"/>
      <w:r w:rsidRPr="006F5B2D">
        <w:rPr>
          <w:rFonts w:ascii="Times New Roman" w:eastAsia="Times New Roman" w:hAnsi="Times New Roman" w:cs="Times New Roman"/>
        </w:rPr>
        <w:t xml:space="preserve">) as semi-elasticity. Descriptive statistics of (raw) regressors reported in </w:t>
      </w:r>
      <w:r>
        <w:rPr>
          <w:rFonts w:ascii="Times New Roman" w:eastAsia="Times New Roman" w:hAnsi="Times New Roman" w:cs="Times New Roman"/>
        </w:rPr>
        <w:t>Table 5</w:t>
      </w:r>
      <w:r w:rsidRPr="006F5B2D">
        <w:rPr>
          <w:rFonts w:ascii="Times New Roman" w:eastAsia="Times New Roman" w:hAnsi="Times New Roman" w:cs="Times New Roman"/>
        </w:rPr>
        <w:t>. Robust standard errors in parentheses. *** p&lt;0.01, ** p&lt;0.05, * p&lt;0.1</w:t>
      </w:r>
    </w:p>
    <w:p w14:paraId="4F30FA24" w14:textId="77777777" w:rsidR="004E0FC3" w:rsidRDefault="004E0FC3"/>
    <w:sectPr w:rsidR="004E0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57"/>
    <w:rsid w:val="003B4757"/>
    <w:rsid w:val="004E0FC3"/>
    <w:rsid w:val="00595A84"/>
    <w:rsid w:val="00C8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2B861"/>
  <w15:chartTrackingRefBased/>
  <w15:docId w15:val="{E9CCDAB4-1875-41D5-8BC1-D5D50691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757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7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7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7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7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nahan</dc:creator>
  <cp:keywords/>
  <dc:description/>
  <cp:lastModifiedBy>Lauren Lanahan</cp:lastModifiedBy>
  <cp:revision>1</cp:revision>
  <dcterms:created xsi:type="dcterms:W3CDTF">2025-09-19T15:49:00Z</dcterms:created>
  <dcterms:modified xsi:type="dcterms:W3CDTF">2025-09-19T15:49:00Z</dcterms:modified>
</cp:coreProperties>
</file>